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35D8" w:rsidRDefault="009D35D8" w:rsidP="009D35D8">
      <w:pPr>
        <w:jc w:val="both"/>
        <w:rPr>
          <w:b/>
        </w:rPr>
      </w:pPr>
      <w:r>
        <w:rPr>
          <w:b/>
        </w:rPr>
        <w:t xml:space="preserve">Supplementary </w:t>
      </w:r>
      <w:r w:rsidR="00A71FC3">
        <w:rPr>
          <w:b/>
        </w:rPr>
        <w:t>T</w:t>
      </w:r>
      <w:r>
        <w:rPr>
          <w:b/>
        </w:rPr>
        <w:t xml:space="preserve">able 2. Clinical and epidemiological characteristics of individuals recruited in the first phase of the </w:t>
      </w:r>
      <w:r>
        <w:rPr>
          <w:b/>
          <w:i/>
        </w:rPr>
        <w:t>LACAM</w:t>
      </w:r>
      <w:r>
        <w:rPr>
          <w:b/>
        </w:rPr>
        <w:t xml:space="preserve"> study</w:t>
      </w:r>
      <w:r w:rsidR="00A71FC3">
        <w:rPr>
          <w:b/>
        </w:rPr>
        <w:t xml:space="preserve"> by country</w:t>
      </w:r>
      <w:r>
        <w:rPr>
          <w:b/>
        </w:rPr>
        <w:t>.</w:t>
      </w:r>
      <w:r w:rsidR="00A71FC3">
        <w:rPr>
          <w:b/>
        </w:rPr>
        <w:t xml:space="preserve"> </w:t>
      </w:r>
      <w:r w:rsidR="00A71FC3">
        <w:t xml:space="preserve">DCIS: Ductal carcinoma </w:t>
      </w:r>
      <w:r w:rsidR="00A71FC3">
        <w:rPr>
          <w:i/>
        </w:rPr>
        <w:t>in situ</w:t>
      </w:r>
      <w:r w:rsidR="00A71FC3">
        <w:t xml:space="preserve">, IDC: Invasive ductal carcinoma, </w:t>
      </w:r>
      <w:proofErr w:type="spellStart"/>
      <w:proofErr w:type="gramStart"/>
      <w:r w:rsidR="00A71FC3">
        <w:t>ILC:Invasive</w:t>
      </w:r>
      <w:proofErr w:type="spellEnd"/>
      <w:proofErr w:type="gramEnd"/>
      <w:r w:rsidR="00A71FC3">
        <w:t xml:space="preserve"> lobular carcinoma, MC: Medullary carcinoma, TN: Triple negative, SC: Serous carcinoma, EC: Endometrioid carcinoma, CCC: Clear cell carcinoma. (*) Breast, Colon, Thyroid, Pancreas, Endometrial.</w:t>
      </w:r>
      <w:r w:rsidR="009513AD">
        <w:t>NA: Not applicable</w:t>
      </w:r>
    </w:p>
    <w:p w:rsidR="009D35D8" w:rsidRDefault="009D35D8"/>
    <w:tbl>
      <w:tblPr>
        <w:tblW w:w="8784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408"/>
        <w:gridCol w:w="1273"/>
        <w:gridCol w:w="1276"/>
        <w:gridCol w:w="1417"/>
        <w:gridCol w:w="1276"/>
        <w:gridCol w:w="1134"/>
      </w:tblGrid>
      <w:tr w:rsidR="009D35D8" w:rsidRPr="00D2009A" w:rsidTr="00D2009A">
        <w:trPr>
          <w:trHeight w:val="20"/>
        </w:trPr>
        <w:tc>
          <w:tcPr>
            <w:tcW w:w="8784" w:type="dxa"/>
            <w:gridSpan w:val="6"/>
            <w:noWrap/>
          </w:tcPr>
          <w:p w:rsidR="009D35D8" w:rsidRPr="00D2009A" w:rsidRDefault="009D35D8" w:rsidP="00D2009A">
            <w:pPr>
              <w:pStyle w:val="Sinespaciado"/>
              <w:rPr>
                <w:b/>
                <w:bCs/>
              </w:rPr>
            </w:pPr>
            <w:r w:rsidRPr="00D2009A">
              <w:rPr>
                <w:b/>
                <w:bCs/>
              </w:rPr>
              <w:t>Epidemiological Characteristics (N Total=403)</w:t>
            </w:r>
          </w:p>
        </w:tc>
      </w:tr>
      <w:tr w:rsidR="009D35D8" w:rsidRPr="00D2009A" w:rsidTr="00D2009A">
        <w:trPr>
          <w:trHeight w:val="20"/>
        </w:trPr>
        <w:tc>
          <w:tcPr>
            <w:tcW w:w="2408" w:type="dxa"/>
            <w:noWrap/>
          </w:tcPr>
          <w:p w:rsidR="009D35D8" w:rsidRPr="00D2009A" w:rsidRDefault="009D35D8" w:rsidP="00D2009A">
            <w:pPr>
              <w:pStyle w:val="Sinespaciado"/>
            </w:pPr>
          </w:p>
        </w:tc>
        <w:tc>
          <w:tcPr>
            <w:tcW w:w="1273" w:type="dxa"/>
            <w:noWrap/>
          </w:tcPr>
          <w:p w:rsidR="009D35D8" w:rsidRPr="00D2009A" w:rsidRDefault="009D35D8" w:rsidP="00D2009A">
            <w:pPr>
              <w:pStyle w:val="Sinespaciado"/>
              <w:rPr>
                <w:b/>
                <w:bCs/>
              </w:rPr>
            </w:pPr>
            <w:r w:rsidRPr="00D2009A">
              <w:rPr>
                <w:b/>
                <w:bCs/>
              </w:rPr>
              <w:t>Argentina</w:t>
            </w:r>
          </w:p>
        </w:tc>
        <w:tc>
          <w:tcPr>
            <w:tcW w:w="1276" w:type="dxa"/>
            <w:noWrap/>
          </w:tcPr>
          <w:p w:rsidR="009D35D8" w:rsidRPr="00D2009A" w:rsidRDefault="009D35D8" w:rsidP="00D2009A">
            <w:pPr>
              <w:pStyle w:val="Sinespaciado"/>
              <w:rPr>
                <w:b/>
                <w:bCs/>
              </w:rPr>
            </w:pPr>
            <w:r w:rsidRPr="00D2009A">
              <w:rPr>
                <w:b/>
                <w:bCs/>
              </w:rPr>
              <w:t>Colombia</w:t>
            </w:r>
          </w:p>
        </w:tc>
        <w:tc>
          <w:tcPr>
            <w:tcW w:w="1417" w:type="dxa"/>
            <w:noWrap/>
          </w:tcPr>
          <w:p w:rsidR="009D35D8" w:rsidRPr="00D2009A" w:rsidRDefault="009D35D8" w:rsidP="00D2009A">
            <w:pPr>
              <w:pStyle w:val="Sinespaciado"/>
              <w:rPr>
                <w:b/>
                <w:bCs/>
              </w:rPr>
            </w:pPr>
            <w:r w:rsidRPr="00D2009A">
              <w:rPr>
                <w:b/>
                <w:bCs/>
              </w:rPr>
              <w:t>Guatemala</w:t>
            </w:r>
          </w:p>
        </w:tc>
        <w:tc>
          <w:tcPr>
            <w:tcW w:w="1276" w:type="dxa"/>
            <w:noWrap/>
          </w:tcPr>
          <w:p w:rsidR="009D35D8" w:rsidRPr="00D2009A" w:rsidRDefault="009D35D8" w:rsidP="00D2009A">
            <w:pPr>
              <w:pStyle w:val="Sinespaciado"/>
              <w:rPr>
                <w:b/>
                <w:bCs/>
              </w:rPr>
            </w:pPr>
            <w:r w:rsidRPr="00D2009A">
              <w:rPr>
                <w:b/>
                <w:bCs/>
              </w:rPr>
              <w:t>Mexico</w:t>
            </w:r>
          </w:p>
        </w:tc>
        <w:tc>
          <w:tcPr>
            <w:tcW w:w="1134" w:type="dxa"/>
            <w:noWrap/>
          </w:tcPr>
          <w:p w:rsidR="009D35D8" w:rsidRPr="00D2009A" w:rsidRDefault="009D35D8" w:rsidP="00D2009A">
            <w:pPr>
              <w:pStyle w:val="Sinespaciado"/>
              <w:rPr>
                <w:b/>
                <w:bCs/>
              </w:rPr>
            </w:pPr>
            <w:r w:rsidRPr="00D2009A">
              <w:rPr>
                <w:b/>
                <w:bCs/>
              </w:rPr>
              <w:t>Peru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</w:pP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  <w:rPr>
                <w:b/>
                <w:bCs/>
              </w:rPr>
            </w:pPr>
            <w:r w:rsidRPr="00D2009A">
              <w:rPr>
                <w:b/>
                <w:bCs/>
              </w:rPr>
              <w:t>n (%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  <w:rPr>
                <w:b/>
                <w:bCs/>
              </w:rPr>
            </w:pPr>
            <w:r w:rsidRPr="00D2009A">
              <w:rPr>
                <w:b/>
                <w:bCs/>
              </w:rPr>
              <w:t>n (%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  <w:rPr>
                <w:b/>
                <w:bCs/>
              </w:rPr>
            </w:pPr>
            <w:r w:rsidRPr="00D2009A">
              <w:rPr>
                <w:b/>
                <w:bCs/>
              </w:rPr>
              <w:t>n (%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  <w:rPr>
                <w:b/>
                <w:bCs/>
              </w:rPr>
            </w:pPr>
            <w:r w:rsidRPr="00D2009A">
              <w:rPr>
                <w:b/>
                <w:bCs/>
              </w:rPr>
              <w:t>n (%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  <w:rPr>
                <w:b/>
                <w:bCs/>
              </w:rPr>
            </w:pPr>
            <w:r w:rsidRPr="00D2009A">
              <w:rPr>
                <w:b/>
                <w:bCs/>
              </w:rPr>
              <w:t>n (%)</w:t>
            </w:r>
          </w:p>
        </w:tc>
      </w:tr>
      <w:tr w:rsidR="00D2009A" w:rsidRPr="00D2009A" w:rsidTr="00D2009A">
        <w:trPr>
          <w:trHeight w:val="394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  <w:rPr>
                <w:b/>
                <w:bCs/>
              </w:rPr>
            </w:pPr>
            <w:r w:rsidRPr="00D2009A">
              <w:rPr>
                <w:b/>
                <w:bCs/>
              </w:rPr>
              <w:t>BMI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Underweight (&lt;18.5)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4 (7.1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 (1.3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 (3.9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Normal (18.5&lt;25)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2 (39.3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61 (38.1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1 (5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41 (35.3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0 (39.2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Overweight (25.0&lt;30)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6 (28.6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49 (30.6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 (2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39 (33.6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9 (37.3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Obese (&gt;30)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8 (14.3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2 (7.5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3 (1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31 (26.7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0 (19.6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Missing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6 (10.7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36 (22.5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 (4.3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  <w:rPr>
                <w:b/>
                <w:bCs/>
              </w:rPr>
            </w:pPr>
            <w:r w:rsidRPr="00D2009A">
              <w:rPr>
                <w:b/>
                <w:bCs/>
              </w:rPr>
              <w:t>Age, y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8-45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6 (28.6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71 (44.4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4 (7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2 (44.8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37 (72.5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46–60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1 (37.5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63 (39.3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 (2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8 (50.0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3 (25.5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61–70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7 (12.5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5 (9.4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6 (5.2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2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≥71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8 (14.3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8 (5.0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Missing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4 (7.1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3 (1.9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  <w:rPr>
                <w:b/>
                <w:bCs/>
              </w:rPr>
            </w:pPr>
            <w:r w:rsidRPr="00D2009A">
              <w:rPr>
                <w:b/>
                <w:bCs/>
              </w:rPr>
              <w:t>Gender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Male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3 (1.9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6 (5.2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Female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6 (10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57 (98.1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0(10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10 (94.8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1(10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  <w:rPr>
                <w:b/>
                <w:bCs/>
              </w:rPr>
            </w:pPr>
            <w:r w:rsidRPr="00D2009A">
              <w:rPr>
                <w:b/>
                <w:bCs/>
              </w:rPr>
              <w:t>Race/ethnicity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White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4 (96.4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5 (15.6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34 (29.3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 (9.8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Black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Mestizo/Mulatto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6 (35.0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6 (8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77 (66.4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45 (88.2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Asiatic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1.8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Indigenous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4 (3.4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2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Other/unknown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1.8)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79 (49.4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0.9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  <w:rPr>
                <w:b/>
                <w:bCs/>
              </w:rPr>
            </w:pPr>
            <w:r w:rsidRPr="00D2009A">
              <w:rPr>
                <w:b/>
                <w:bCs/>
              </w:rPr>
              <w:t>Education level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proofErr w:type="gramStart"/>
            <w:r w:rsidRPr="00D2009A">
              <w:t>Post graduate</w:t>
            </w:r>
            <w:proofErr w:type="gramEnd"/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0 (6.2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 (1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4 (12.1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2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Graduate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30 (53.6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3 (14.4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 (1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8 (24.1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6 (11.7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Superior-Technical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8 (32.1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9 (11.9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7 (3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8 (24.1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8 (15.7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Secondary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 (8.9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5 (15.6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 (1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8 (15.5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5 (49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Primary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4 (2.5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6 (30.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5 (21.6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0 (19.6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None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 (1.7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2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No information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3 (5.4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79 (49.4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(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0.9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  <w:rPr>
                <w:b/>
                <w:bCs/>
              </w:rPr>
            </w:pPr>
            <w:r w:rsidRPr="00D2009A">
              <w:rPr>
                <w:b/>
                <w:bCs/>
              </w:rPr>
              <w:t>Smoking history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Never smoker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44 (78.6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9 (36.9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8 (9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81 (69.3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0 (98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Former smoker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8 (14.3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1 (13.1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9 (25.0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2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Current smoker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3 (5.4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0.6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6 (5.2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lastRenderedPageBreak/>
              <w:t>No Information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1.8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79 (49.4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  <w:rPr>
                <w:b/>
                <w:bCs/>
              </w:rPr>
            </w:pPr>
            <w:r w:rsidRPr="00D2009A">
              <w:rPr>
                <w:b/>
                <w:bCs/>
              </w:rPr>
              <w:t>Alcohol history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Never drinker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5 (98.2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67 (41.9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5 (7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76 (65.5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0 (98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Former drinker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2 (7.5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3 (1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8 (15.5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2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Current drinker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 (1.2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2 (19.0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No Information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1.8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79 (49.4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  <w:rPr>
                <w:b/>
                <w:bCs/>
              </w:rPr>
            </w:pPr>
            <w:r w:rsidRPr="00D2009A">
              <w:rPr>
                <w:b/>
                <w:bCs/>
              </w:rPr>
              <w:t>Family history of cancer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Yes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3 (94.6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15 (71.9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6 (8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1 (18.1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5 (49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No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 (3.6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44 (27.5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3 (1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5 (12.9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6 (51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Missing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0.8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0.6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80 (69.0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  <w:rPr>
                <w:b/>
                <w:bCs/>
              </w:rPr>
            </w:pPr>
            <w:r w:rsidRPr="00D2009A">
              <w:rPr>
                <w:b/>
                <w:bCs/>
              </w:rPr>
              <w:t>Pregnancy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Yes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45 (80.4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00 (62.5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4 (7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90 (77.6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43 (84.3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No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0 (17.9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38 (23.8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 (2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0 (17.2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8 (15.7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Missing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1.8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2 (13.8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6 (5.2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</w:tr>
      <w:tr w:rsidR="00D2009A" w:rsidRPr="00D2009A" w:rsidTr="00D2009A">
        <w:trPr>
          <w:trHeight w:val="20"/>
        </w:trPr>
        <w:tc>
          <w:tcPr>
            <w:tcW w:w="8784" w:type="dxa"/>
            <w:gridSpan w:val="6"/>
            <w:noWrap/>
          </w:tcPr>
          <w:p w:rsidR="00D2009A" w:rsidRPr="00D2009A" w:rsidRDefault="00D2009A" w:rsidP="00D2009A">
            <w:pPr>
              <w:pStyle w:val="Sinespaciado"/>
              <w:rPr>
                <w:b/>
                <w:bCs/>
              </w:rPr>
            </w:pPr>
            <w:r w:rsidRPr="00D2009A">
              <w:rPr>
                <w:b/>
                <w:bCs/>
              </w:rPr>
              <w:t>Clinical Characteristics (N=356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  <w:rPr>
                <w:b/>
                <w:bCs/>
              </w:rPr>
            </w:pPr>
            <w:r w:rsidRPr="00D2009A">
              <w:rPr>
                <w:b/>
                <w:bCs/>
              </w:rPr>
              <w:t>Primary cancer site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Breast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39 (83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05 (82.0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6 (88.8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8 (51.3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0 (10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Ovary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6 (12.8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0 (15.6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5.6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48(42.5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Multiple primaries (*)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 (4.2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 (1.6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Missing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0.8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5.6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7 (6.2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  <w:rPr>
                <w:b/>
                <w:bCs/>
              </w:rPr>
            </w:pPr>
            <w:r w:rsidRPr="00D2009A">
              <w:rPr>
                <w:b/>
                <w:bCs/>
              </w:rPr>
              <w:t>Histopathological subtype Breast cancer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DCIS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1.7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IDC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6 (66.7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60 (57.1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35 (60.3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48 (96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ILC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 (12.8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6 (5.7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4 (2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 (3.5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MC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0.9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TN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8 (13.8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Missing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8 (20.5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38 (36.2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2 (7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2 (20.7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 (4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  <w:rPr>
                <w:b/>
                <w:bCs/>
              </w:rPr>
            </w:pPr>
            <w:r w:rsidRPr="00D2009A">
              <w:rPr>
                <w:b/>
                <w:bCs/>
              </w:rPr>
              <w:t>Histopathological subtype Ovarian cancer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SC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6 (10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 (25.0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 (10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34 (70.8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NA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EC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 (10.4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NA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CCC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3 (15.0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NA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Missing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2 (60.0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9 (18.8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NA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  <w:rPr>
                <w:b/>
                <w:bCs/>
              </w:rPr>
            </w:pPr>
            <w:bookmarkStart w:id="0" w:name="_GoBack"/>
            <w:r w:rsidRPr="00D2009A">
              <w:rPr>
                <w:b/>
                <w:bCs/>
              </w:rPr>
              <w:t>Stage at diagnosis</w:t>
            </w:r>
            <w:bookmarkEnd w:id="0"/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I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2 (7.5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0 (8.6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3 (5.9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II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8 (17.5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 (2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5 (12.9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 (9.8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III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5 (9.4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8 (4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34 (29.3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1 (21.6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IV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 (1.2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2 (1.7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0 (0.0)</w:t>
            </w:r>
          </w:p>
        </w:tc>
      </w:tr>
      <w:tr w:rsidR="00D2009A" w:rsidRPr="00D2009A" w:rsidTr="00D2009A">
        <w:trPr>
          <w:trHeight w:val="20"/>
        </w:trPr>
        <w:tc>
          <w:tcPr>
            <w:tcW w:w="2408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No Information</w:t>
            </w:r>
          </w:p>
        </w:tc>
        <w:tc>
          <w:tcPr>
            <w:tcW w:w="1273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6 (10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103 (64.4)</w:t>
            </w:r>
          </w:p>
        </w:tc>
        <w:tc>
          <w:tcPr>
            <w:tcW w:w="1417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7 (35.0)</w:t>
            </w:r>
          </w:p>
        </w:tc>
        <w:tc>
          <w:tcPr>
            <w:tcW w:w="1276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55 (47.5)</w:t>
            </w:r>
          </w:p>
        </w:tc>
        <w:tc>
          <w:tcPr>
            <w:tcW w:w="1134" w:type="dxa"/>
            <w:noWrap/>
          </w:tcPr>
          <w:p w:rsidR="00D2009A" w:rsidRPr="00D2009A" w:rsidRDefault="00D2009A" w:rsidP="00D2009A">
            <w:pPr>
              <w:pStyle w:val="Sinespaciado"/>
              <w:jc w:val="center"/>
            </w:pPr>
            <w:r w:rsidRPr="00D2009A">
              <w:t>32 (62.7)</w:t>
            </w:r>
          </w:p>
        </w:tc>
      </w:tr>
    </w:tbl>
    <w:p w:rsidR="009D35D8" w:rsidRDefault="009D35D8" w:rsidP="00D2009A">
      <w:pPr>
        <w:jc w:val="center"/>
      </w:pPr>
    </w:p>
    <w:sectPr w:rsidR="009D35D8" w:rsidSect="00A311B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346"/>
    <w:rsid w:val="00002F3A"/>
    <w:rsid w:val="00006A61"/>
    <w:rsid w:val="000137C4"/>
    <w:rsid w:val="000322AD"/>
    <w:rsid w:val="00074D70"/>
    <w:rsid w:val="00075A5F"/>
    <w:rsid w:val="000C14A3"/>
    <w:rsid w:val="000C4724"/>
    <w:rsid w:val="000C7EC9"/>
    <w:rsid w:val="000F071C"/>
    <w:rsid w:val="000F475F"/>
    <w:rsid w:val="000F5CD6"/>
    <w:rsid w:val="00101E7E"/>
    <w:rsid w:val="00107527"/>
    <w:rsid w:val="00111EC9"/>
    <w:rsid w:val="00121EA0"/>
    <w:rsid w:val="00131545"/>
    <w:rsid w:val="001447C8"/>
    <w:rsid w:val="00163484"/>
    <w:rsid w:val="0017072E"/>
    <w:rsid w:val="0017473C"/>
    <w:rsid w:val="00176535"/>
    <w:rsid w:val="0019425A"/>
    <w:rsid w:val="001D6DC0"/>
    <w:rsid w:val="00234B78"/>
    <w:rsid w:val="00241245"/>
    <w:rsid w:val="002531D3"/>
    <w:rsid w:val="00253232"/>
    <w:rsid w:val="00266D36"/>
    <w:rsid w:val="00267AB5"/>
    <w:rsid w:val="00282569"/>
    <w:rsid w:val="0028719B"/>
    <w:rsid w:val="002A2BF3"/>
    <w:rsid w:val="002A30E5"/>
    <w:rsid w:val="002C6CB1"/>
    <w:rsid w:val="002E6C28"/>
    <w:rsid w:val="002F69D5"/>
    <w:rsid w:val="003031D7"/>
    <w:rsid w:val="00326186"/>
    <w:rsid w:val="0033729D"/>
    <w:rsid w:val="00347460"/>
    <w:rsid w:val="003569E8"/>
    <w:rsid w:val="00357235"/>
    <w:rsid w:val="00370D1E"/>
    <w:rsid w:val="00395626"/>
    <w:rsid w:val="003B47DF"/>
    <w:rsid w:val="003C2571"/>
    <w:rsid w:val="003F5003"/>
    <w:rsid w:val="003F635E"/>
    <w:rsid w:val="003F7978"/>
    <w:rsid w:val="00401992"/>
    <w:rsid w:val="00412931"/>
    <w:rsid w:val="00426521"/>
    <w:rsid w:val="00431899"/>
    <w:rsid w:val="004961CB"/>
    <w:rsid w:val="00497BFB"/>
    <w:rsid w:val="004A04EC"/>
    <w:rsid w:val="004A4EDA"/>
    <w:rsid w:val="004A60E3"/>
    <w:rsid w:val="004B502D"/>
    <w:rsid w:val="004B6F41"/>
    <w:rsid w:val="004F7A50"/>
    <w:rsid w:val="005038F3"/>
    <w:rsid w:val="0051248C"/>
    <w:rsid w:val="005138F0"/>
    <w:rsid w:val="00513DE3"/>
    <w:rsid w:val="00521A21"/>
    <w:rsid w:val="005304D5"/>
    <w:rsid w:val="0054376F"/>
    <w:rsid w:val="00544829"/>
    <w:rsid w:val="005A29D3"/>
    <w:rsid w:val="005B11F7"/>
    <w:rsid w:val="005B46BE"/>
    <w:rsid w:val="005E6282"/>
    <w:rsid w:val="0061105C"/>
    <w:rsid w:val="00616D9B"/>
    <w:rsid w:val="00631E03"/>
    <w:rsid w:val="00634EB4"/>
    <w:rsid w:val="00654552"/>
    <w:rsid w:val="00664653"/>
    <w:rsid w:val="00673999"/>
    <w:rsid w:val="00676FAC"/>
    <w:rsid w:val="006B2CF0"/>
    <w:rsid w:val="006B5569"/>
    <w:rsid w:val="006B7333"/>
    <w:rsid w:val="006C3E06"/>
    <w:rsid w:val="007051F2"/>
    <w:rsid w:val="00713BA4"/>
    <w:rsid w:val="00724F7E"/>
    <w:rsid w:val="0076459E"/>
    <w:rsid w:val="007732C2"/>
    <w:rsid w:val="00774D10"/>
    <w:rsid w:val="007854E3"/>
    <w:rsid w:val="007B7764"/>
    <w:rsid w:val="007C03A6"/>
    <w:rsid w:val="007D373E"/>
    <w:rsid w:val="007E7DA5"/>
    <w:rsid w:val="00801D84"/>
    <w:rsid w:val="00842BBF"/>
    <w:rsid w:val="00863D1B"/>
    <w:rsid w:val="008768EC"/>
    <w:rsid w:val="008909C1"/>
    <w:rsid w:val="008A076D"/>
    <w:rsid w:val="008A28CD"/>
    <w:rsid w:val="008B1F9A"/>
    <w:rsid w:val="008B707C"/>
    <w:rsid w:val="008B79C5"/>
    <w:rsid w:val="008C4E3F"/>
    <w:rsid w:val="008D2578"/>
    <w:rsid w:val="008D4934"/>
    <w:rsid w:val="008D61BA"/>
    <w:rsid w:val="008E59D7"/>
    <w:rsid w:val="00900DD4"/>
    <w:rsid w:val="0092626D"/>
    <w:rsid w:val="00943144"/>
    <w:rsid w:val="009513AD"/>
    <w:rsid w:val="00967B6F"/>
    <w:rsid w:val="00970037"/>
    <w:rsid w:val="009870EE"/>
    <w:rsid w:val="009B7BC3"/>
    <w:rsid w:val="009C173A"/>
    <w:rsid w:val="009C2CCA"/>
    <w:rsid w:val="009C49D8"/>
    <w:rsid w:val="009D35D8"/>
    <w:rsid w:val="009E40AE"/>
    <w:rsid w:val="009F1910"/>
    <w:rsid w:val="00A06A56"/>
    <w:rsid w:val="00A07058"/>
    <w:rsid w:val="00A20C08"/>
    <w:rsid w:val="00A311BE"/>
    <w:rsid w:val="00A33AFA"/>
    <w:rsid w:val="00A369C6"/>
    <w:rsid w:val="00A37CCE"/>
    <w:rsid w:val="00A71FC3"/>
    <w:rsid w:val="00AD78A1"/>
    <w:rsid w:val="00AE2DC7"/>
    <w:rsid w:val="00AE5C64"/>
    <w:rsid w:val="00AE659D"/>
    <w:rsid w:val="00AF124D"/>
    <w:rsid w:val="00AF48DD"/>
    <w:rsid w:val="00AF5FCC"/>
    <w:rsid w:val="00B15230"/>
    <w:rsid w:val="00B1552F"/>
    <w:rsid w:val="00B17C7C"/>
    <w:rsid w:val="00B2114A"/>
    <w:rsid w:val="00B27AD2"/>
    <w:rsid w:val="00B32FAE"/>
    <w:rsid w:val="00B33636"/>
    <w:rsid w:val="00B548DD"/>
    <w:rsid w:val="00B6180A"/>
    <w:rsid w:val="00B660F6"/>
    <w:rsid w:val="00B7245C"/>
    <w:rsid w:val="00B76C14"/>
    <w:rsid w:val="00B80740"/>
    <w:rsid w:val="00B83633"/>
    <w:rsid w:val="00BA5D49"/>
    <w:rsid w:val="00BC43B2"/>
    <w:rsid w:val="00BD4B40"/>
    <w:rsid w:val="00C00703"/>
    <w:rsid w:val="00C02156"/>
    <w:rsid w:val="00C10C32"/>
    <w:rsid w:val="00C23DCC"/>
    <w:rsid w:val="00C46C17"/>
    <w:rsid w:val="00C54AC7"/>
    <w:rsid w:val="00C82873"/>
    <w:rsid w:val="00C97E1C"/>
    <w:rsid w:val="00CA6672"/>
    <w:rsid w:val="00CC3AE4"/>
    <w:rsid w:val="00CD7FFB"/>
    <w:rsid w:val="00D02CCC"/>
    <w:rsid w:val="00D2009A"/>
    <w:rsid w:val="00D74463"/>
    <w:rsid w:val="00D90302"/>
    <w:rsid w:val="00DB2D90"/>
    <w:rsid w:val="00DC1963"/>
    <w:rsid w:val="00DF3186"/>
    <w:rsid w:val="00E01A2F"/>
    <w:rsid w:val="00E31346"/>
    <w:rsid w:val="00E33268"/>
    <w:rsid w:val="00E45B05"/>
    <w:rsid w:val="00E606D1"/>
    <w:rsid w:val="00E72986"/>
    <w:rsid w:val="00EA0A0A"/>
    <w:rsid w:val="00EA2256"/>
    <w:rsid w:val="00EC3F22"/>
    <w:rsid w:val="00EC538D"/>
    <w:rsid w:val="00ED26E6"/>
    <w:rsid w:val="00ED4C09"/>
    <w:rsid w:val="00F01F3A"/>
    <w:rsid w:val="00F029F3"/>
    <w:rsid w:val="00F106D0"/>
    <w:rsid w:val="00F17465"/>
    <w:rsid w:val="00F2402F"/>
    <w:rsid w:val="00F25883"/>
    <w:rsid w:val="00F31AF9"/>
    <w:rsid w:val="00F5109F"/>
    <w:rsid w:val="00F64258"/>
    <w:rsid w:val="00F752D8"/>
    <w:rsid w:val="00F75694"/>
    <w:rsid w:val="00F83A98"/>
    <w:rsid w:val="00F90344"/>
    <w:rsid w:val="00F95E11"/>
    <w:rsid w:val="00FA17FD"/>
    <w:rsid w:val="00FC2852"/>
    <w:rsid w:val="00FD3C28"/>
    <w:rsid w:val="00FE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8B7BB5"/>
  <w15:chartTrackingRefBased/>
  <w15:docId w15:val="{9636D79F-70A0-4F44-A3CB-6D5ABA943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346"/>
    <w:pPr>
      <w:spacing w:before="120" w:after="240"/>
    </w:pPr>
    <w:rPr>
      <w:rFonts w:ascii="Times New Roman" w:eastAsia="Times New Roman" w:hAnsi="Times New Roman" w:cs="Times New Roman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31899"/>
    <w:pPr>
      <w:spacing w:before="0" w:after="0"/>
    </w:pPr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1899"/>
    <w:rPr>
      <w:rFonts w:ascii="Times New Roman" w:eastAsia="Times New Roman" w:hAnsi="Times New Roman" w:cs="Times New Roman"/>
      <w:sz w:val="18"/>
      <w:szCs w:val="18"/>
      <w:lang w:val="en-US" w:eastAsia="es-ES_tradnl"/>
    </w:rPr>
  </w:style>
  <w:style w:type="paragraph" w:styleId="Sinespaciado">
    <w:name w:val="No Spacing"/>
    <w:uiPriority w:val="1"/>
    <w:qFormat/>
    <w:rsid w:val="00D2009A"/>
    <w:rPr>
      <w:rFonts w:ascii="Times New Roman" w:eastAsia="Times New Roman" w:hAnsi="Times New Roman" w:cs="Times New Roman"/>
      <w:lang w:val="en-U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78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20</Words>
  <Characters>3410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Perdomo</dc:creator>
  <cp:keywords/>
  <dc:description/>
  <cp:lastModifiedBy>Sandra Perdomo</cp:lastModifiedBy>
  <cp:revision>2</cp:revision>
  <dcterms:created xsi:type="dcterms:W3CDTF">2019-10-18T21:10:00Z</dcterms:created>
  <dcterms:modified xsi:type="dcterms:W3CDTF">2019-10-18T21:10:00Z</dcterms:modified>
</cp:coreProperties>
</file>